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12AF1" w14:textId="33F27AF1" w:rsidR="002054BC" w:rsidRDefault="00D43848" w:rsidP="002054BC">
      <w:r>
        <w:t xml:space="preserve">Additional file </w:t>
      </w:r>
      <w:r w:rsidR="00C507E8">
        <w:t>5</w:t>
      </w:r>
      <w:bookmarkStart w:id="0" w:name="_GoBack"/>
      <w:bookmarkEnd w:id="0"/>
      <w:r>
        <w:t xml:space="preserve">: </w:t>
      </w:r>
      <w:r w:rsidR="002054BC">
        <w:t>Table of content, delivery and design of each education program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143"/>
        <w:gridCol w:w="1198"/>
        <w:gridCol w:w="2440"/>
        <w:gridCol w:w="1513"/>
        <w:gridCol w:w="1628"/>
        <w:gridCol w:w="1139"/>
        <w:gridCol w:w="1401"/>
        <w:gridCol w:w="2496"/>
      </w:tblGrid>
      <w:tr w:rsidR="002054BC" w14:paraId="4B55456E" w14:textId="77777777" w:rsidTr="001C7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408957D0" w14:textId="77777777" w:rsidR="002054BC" w:rsidRDefault="002054BC" w:rsidP="001C7FFE">
            <w:r>
              <w:t>First author (year)</w:t>
            </w:r>
          </w:p>
        </w:tc>
        <w:tc>
          <w:tcPr>
            <w:tcW w:w="1303" w:type="pct"/>
            <w:gridSpan w:val="2"/>
          </w:tcPr>
          <w:p w14:paraId="6FFA8E91" w14:textId="77777777" w:rsidR="002054BC" w:rsidRDefault="002054BC" w:rsidP="001C7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ent</w:t>
            </w:r>
          </w:p>
        </w:tc>
        <w:tc>
          <w:tcPr>
            <w:tcW w:w="2035" w:type="pct"/>
            <w:gridSpan w:val="4"/>
          </w:tcPr>
          <w:p w14:paraId="7A3C3FDE" w14:textId="77777777" w:rsidR="002054BC" w:rsidRDefault="002054BC" w:rsidP="001C7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livery</w:t>
            </w:r>
          </w:p>
        </w:tc>
        <w:tc>
          <w:tcPr>
            <w:tcW w:w="894" w:type="pct"/>
          </w:tcPr>
          <w:p w14:paraId="746B16C4" w14:textId="77777777" w:rsidR="002054BC" w:rsidRDefault="002054BC" w:rsidP="001C7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ign</w:t>
            </w:r>
          </w:p>
        </w:tc>
      </w:tr>
      <w:tr w:rsidR="002054BC" w14:paraId="2557FE20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215559EA" w14:textId="77777777" w:rsidR="002054BC" w:rsidRDefault="002054BC" w:rsidP="001C7FFE"/>
        </w:tc>
        <w:tc>
          <w:tcPr>
            <w:tcW w:w="429" w:type="pct"/>
          </w:tcPr>
          <w:p w14:paraId="62672E63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Falls risk</w:t>
            </w:r>
          </w:p>
        </w:tc>
        <w:tc>
          <w:tcPr>
            <w:tcW w:w="874" w:type="pct"/>
          </w:tcPr>
          <w:p w14:paraId="2B6B77A3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Falls prevention strategies</w:t>
            </w:r>
          </w:p>
        </w:tc>
        <w:tc>
          <w:tcPr>
            <w:tcW w:w="542" w:type="pct"/>
          </w:tcPr>
          <w:p w14:paraId="54D982BA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Face to face</w:t>
            </w:r>
          </w:p>
        </w:tc>
        <w:tc>
          <w:tcPr>
            <w:tcW w:w="583" w:type="pct"/>
          </w:tcPr>
          <w:p w14:paraId="37790398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Videotaped</w:t>
            </w:r>
          </w:p>
        </w:tc>
        <w:tc>
          <w:tcPr>
            <w:tcW w:w="408" w:type="pct"/>
          </w:tcPr>
          <w:p w14:paraId="388BB8E2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Posters</w:t>
            </w:r>
          </w:p>
        </w:tc>
        <w:tc>
          <w:tcPr>
            <w:tcW w:w="502" w:type="pct"/>
          </w:tcPr>
          <w:p w14:paraId="634087B2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Handouts</w:t>
            </w:r>
          </w:p>
        </w:tc>
        <w:tc>
          <w:tcPr>
            <w:tcW w:w="894" w:type="pct"/>
          </w:tcPr>
          <w:p w14:paraId="3DA2B073" w14:textId="77777777" w:rsidR="002054BC" w:rsidRPr="00FE2458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E2458">
              <w:rPr>
                <w:b/>
              </w:rPr>
              <w:t>Guiding principles?</w:t>
            </w:r>
          </w:p>
        </w:tc>
      </w:tr>
      <w:tr w:rsidR="002054BC" w14:paraId="4DDD0348" w14:textId="77777777" w:rsidTr="001C7FF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BBCDD01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Aizen (2015)</w:t>
            </w:r>
          </w:p>
        </w:tc>
        <w:tc>
          <w:tcPr>
            <w:tcW w:w="429" w:type="pct"/>
          </w:tcPr>
          <w:p w14:paraId="57773ED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F1E">
              <w:t>NS</w:t>
            </w:r>
          </w:p>
        </w:tc>
        <w:tc>
          <w:tcPr>
            <w:tcW w:w="874" w:type="pct"/>
          </w:tcPr>
          <w:p w14:paraId="14B3736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F1E">
              <w:t>NS</w:t>
            </w:r>
          </w:p>
        </w:tc>
        <w:tc>
          <w:tcPr>
            <w:tcW w:w="542" w:type="pct"/>
          </w:tcPr>
          <w:p w14:paraId="435F55C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3B6B0DA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14F6E53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5EC4D90E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40C7D90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F1E">
              <w:t>NS</w:t>
            </w:r>
          </w:p>
        </w:tc>
      </w:tr>
      <w:tr w:rsidR="002054BC" w14:paraId="1450A519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2D3CE07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Ang (2011)</w:t>
            </w:r>
          </w:p>
        </w:tc>
        <w:tc>
          <w:tcPr>
            <w:tcW w:w="429" w:type="pct"/>
          </w:tcPr>
          <w:p w14:paraId="0293B97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783EB25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184BAE1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2A6258B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19F1117C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503888B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23E1463F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DEF">
              <w:t>NS</w:t>
            </w:r>
          </w:p>
        </w:tc>
      </w:tr>
      <w:tr w:rsidR="002054BC" w14:paraId="7D3CB5FF" w14:textId="77777777" w:rsidTr="001C7FF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74DA6B1F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Beasley (2009)</w:t>
            </w:r>
          </w:p>
        </w:tc>
        <w:tc>
          <w:tcPr>
            <w:tcW w:w="429" w:type="pct"/>
          </w:tcPr>
          <w:p w14:paraId="7A4C898E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6546122E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4C3469D1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11CC617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68C4440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4C72E86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6F49CCA5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DEF">
              <w:t>NS</w:t>
            </w:r>
          </w:p>
        </w:tc>
      </w:tr>
      <w:tr w:rsidR="002054BC" w14:paraId="03FABB98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1D1EF2BF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angany (2015)</w:t>
            </w:r>
          </w:p>
        </w:tc>
        <w:tc>
          <w:tcPr>
            <w:tcW w:w="429" w:type="pct"/>
          </w:tcPr>
          <w:p w14:paraId="47534DA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12">
              <w:t>NS</w:t>
            </w:r>
          </w:p>
        </w:tc>
        <w:tc>
          <w:tcPr>
            <w:tcW w:w="874" w:type="pct"/>
          </w:tcPr>
          <w:p w14:paraId="61D69EFC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12">
              <w:t>NS</w:t>
            </w:r>
          </w:p>
        </w:tc>
        <w:tc>
          <w:tcPr>
            <w:tcW w:w="542" w:type="pct"/>
          </w:tcPr>
          <w:p w14:paraId="019E26E8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2B47415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67A25CC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02" w:type="pct"/>
          </w:tcPr>
          <w:p w14:paraId="5ACE302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3319E88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DEF">
              <w:t>NS</w:t>
            </w:r>
          </w:p>
        </w:tc>
      </w:tr>
      <w:tr w:rsidR="002054BC" w14:paraId="539C4F50" w14:textId="77777777" w:rsidTr="001C7FFE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44FB784E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erilo (2016)</w:t>
            </w:r>
          </w:p>
        </w:tc>
        <w:tc>
          <w:tcPr>
            <w:tcW w:w="429" w:type="pct"/>
          </w:tcPr>
          <w:p w14:paraId="7E432A1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71B39C4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1280739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64E0440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0A9F5D6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1ECFC2A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236ACF3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DEF">
              <w:t>NS</w:t>
            </w:r>
          </w:p>
        </w:tc>
      </w:tr>
      <w:tr w:rsidR="002054BC" w14:paraId="4BE579BD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2E9BA434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larke (2011)</w:t>
            </w:r>
          </w:p>
        </w:tc>
        <w:tc>
          <w:tcPr>
            <w:tcW w:w="429" w:type="pct"/>
          </w:tcPr>
          <w:p w14:paraId="23F7273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5BA78DDE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45FA5C48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30B31FCE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62D8000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1385A60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093EDE5E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Teach-back method</w:t>
            </w:r>
          </w:p>
        </w:tc>
      </w:tr>
      <w:tr w:rsidR="002054BC" w14:paraId="0435A9FC" w14:textId="77777777" w:rsidTr="001C7FF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D7C2D57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umming (2008)</w:t>
            </w:r>
          </w:p>
        </w:tc>
        <w:tc>
          <w:tcPr>
            <w:tcW w:w="429" w:type="pct"/>
          </w:tcPr>
          <w:p w14:paraId="5FE428B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4EFBB519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295F632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4B6B1480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65FE43B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6678E62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472226C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3CF">
              <w:t>NS</w:t>
            </w:r>
          </w:p>
        </w:tc>
      </w:tr>
      <w:tr w:rsidR="002054BC" w14:paraId="7876A3C4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19C6E34B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Dacenko-Grawe (2008)</w:t>
            </w:r>
          </w:p>
        </w:tc>
        <w:tc>
          <w:tcPr>
            <w:tcW w:w="429" w:type="pct"/>
          </w:tcPr>
          <w:p w14:paraId="7E0A774E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874" w:type="pct"/>
          </w:tcPr>
          <w:p w14:paraId="728FDAF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13D09B8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44EBB43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216D1C2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02" w:type="pct"/>
          </w:tcPr>
          <w:p w14:paraId="71DD3E1B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4FA49861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3CF">
              <w:t>NS</w:t>
            </w:r>
          </w:p>
        </w:tc>
      </w:tr>
      <w:tr w:rsidR="002054BC" w14:paraId="29C4AE97" w14:textId="77777777" w:rsidTr="001C7FF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7A7590EF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Dykes (2010)</w:t>
            </w:r>
          </w:p>
        </w:tc>
        <w:tc>
          <w:tcPr>
            <w:tcW w:w="429" w:type="pct"/>
          </w:tcPr>
          <w:p w14:paraId="0B460F0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19BBFA55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5B7F407B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3BD991F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24C17E0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2E0DCA4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62170FC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Consumer literacy</w:t>
            </w:r>
          </w:p>
        </w:tc>
      </w:tr>
      <w:tr w:rsidR="002054BC" w14:paraId="774BC65D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796AAF45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ykes (2017)</w:t>
            </w:r>
          </w:p>
        </w:tc>
        <w:tc>
          <w:tcPr>
            <w:tcW w:w="429" w:type="pct"/>
          </w:tcPr>
          <w:p w14:paraId="0CD2D0CC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0EA0D6C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4B5CAB18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3D1C9BE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0D959AC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3F5F7E1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4D74076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Consumer literacy</w:t>
            </w:r>
          </w:p>
        </w:tc>
      </w:tr>
      <w:tr w:rsidR="002054BC" w14:paraId="045C207A" w14:textId="77777777" w:rsidTr="001C7FF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105CB7B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Forrest (2012)</w:t>
            </w:r>
          </w:p>
        </w:tc>
        <w:tc>
          <w:tcPr>
            <w:tcW w:w="429" w:type="pct"/>
          </w:tcPr>
          <w:p w14:paraId="465C048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874" w:type="pct"/>
          </w:tcPr>
          <w:p w14:paraId="5326768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059DD77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135F891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531BB65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692EDFC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464C9E2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6F1E">
              <w:t>NS</w:t>
            </w:r>
          </w:p>
        </w:tc>
      </w:tr>
      <w:tr w:rsidR="002054BC" w14:paraId="4CF27F60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5D56A7C8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aines (2011)</w:t>
            </w:r>
          </w:p>
        </w:tc>
        <w:tc>
          <w:tcPr>
            <w:tcW w:w="429" w:type="pct"/>
          </w:tcPr>
          <w:p w14:paraId="606F9E1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874" w:type="pct"/>
          </w:tcPr>
          <w:p w14:paraId="3510AA8E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542" w:type="pct"/>
          </w:tcPr>
          <w:p w14:paraId="5B6BC70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50BF2F49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5185D1E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15D217E2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37EAFCD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HBM</w:t>
            </w:r>
          </w:p>
        </w:tc>
      </w:tr>
      <w:tr w:rsidR="002054BC" w14:paraId="48F541DF" w14:textId="77777777" w:rsidTr="001C7FF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0E0D535B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ill (2009)</w:t>
            </w:r>
          </w:p>
        </w:tc>
        <w:tc>
          <w:tcPr>
            <w:tcW w:w="429" w:type="pct"/>
          </w:tcPr>
          <w:p w14:paraId="3043767E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27258E9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66DC60B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2F77443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0D80D5D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229937A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6AF80C1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HBM, design and communication principles</w:t>
            </w:r>
          </w:p>
        </w:tc>
      </w:tr>
      <w:tr w:rsidR="002054BC" w14:paraId="0DCC03A0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03ECEEBE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ill (2015)</w:t>
            </w:r>
          </w:p>
        </w:tc>
        <w:tc>
          <w:tcPr>
            <w:tcW w:w="429" w:type="pct"/>
          </w:tcPr>
          <w:p w14:paraId="338FA3A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2884F83C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1033D7BD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2FE81B2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766617BB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45A9511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0B99292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HBM, ALP</w:t>
            </w:r>
          </w:p>
        </w:tc>
      </w:tr>
      <w:tr w:rsidR="002054BC" w14:paraId="0F6B2586" w14:textId="77777777" w:rsidTr="001C7FFE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66B3D7C8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uang (2015)</w:t>
            </w:r>
          </w:p>
        </w:tc>
        <w:tc>
          <w:tcPr>
            <w:tcW w:w="429" w:type="pct"/>
          </w:tcPr>
          <w:p w14:paraId="1C69F883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286F7FC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542" w:type="pct"/>
          </w:tcPr>
          <w:p w14:paraId="5886968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3E4924E3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1718F7A0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33E082D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4707C05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 xml:space="preserve">ALP </w:t>
            </w:r>
          </w:p>
        </w:tc>
      </w:tr>
      <w:tr w:rsidR="002054BC" w14:paraId="1C6AD68C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1C8B3D94" w14:textId="77777777" w:rsidR="002054BC" w:rsidRPr="00FF78EB" w:rsidRDefault="002054BC" w:rsidP="001C7FFE">
            <w:pPr>
              <w:rPr>
                <w:rFonts w:cstheme="minorHAnsi"/>
                <w:color w:val="000000"/>
              </w:rPr>
            </w:pPr>
            <w:r w:rsidRPr="00FF78EB">
              <w:rPr>
                <w:rFonts w:cstheme="minorHAnsi"/>
                <w:color w:val="000000"/>
              </w:rPr>
              <w:lastRenderedPageBreak/>
              <w:t>Kiyoshi-Teo (2019)</w:t>
            </w:r>
          </w:p>
        </w:tc>
        <w:tc>
          <w:tcPr>
            <w:tcW w:w="429" w:type="pct"/>
          </w:tcPr>
          <w:p w14:paraId="24C61D9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5F695CD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681B1558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720EB31F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38FAAA8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036C6658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709EF00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Motivational interviewing</w:t>
            </w:r>
          </w:p>
        </w:tc>
      </w:tr>
      <w:tr w:rsidR="002054BC" w14:paraId="52CDA70E" w14:textId="77777777" w:rsidTr="001C7FF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49B56D89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obayashi (2017)</w:t>
            </w:r>
          </w:p>
        </w:tc>
        <w:tc>
          <w:tcPr>
            <w:tcW w:w="429" w:type="pct"/>
          </w:tcPr>
          <w:p w14:paraId="5037EED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0CD2B8A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542" w:type="pct"/>
          </w:tcPr>
          <w:p w14:paraId="0B028C8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7BD5D0C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54B89720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02" w:type="pct"/>
          </w:tcPr>
          <w:p w14:paraId="488A7F4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044128F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ALP</w:t>
            </w:r>
          </w:p>
        </w:tc>
      </w:tr>
      <w:tr w:rsidR="002054BC" w14:paraId="09EB744B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68EB2AE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olin (2010)</w:t>
            </w:r>
          </w:p>
        </w:tc>
        <w:tc>
          <w:tcPr>
            <w:tcW w:w="429" w:type="pct"/>
          </w:tcPr>
          <w:p w14:paraId="1B699AF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459">
              <w:t>NS</w:t>
            </w:r>
          </w:p>
        </w:tc>
        <w:tc>
          <w:tcPr>
            <w:tcW w:w="874" w:type="pct"/>
          </w:tcPr>
          <w:p w14:paraId="3D6A18AC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459">
              <w:t>NS</w:t>
            </w:r>
          </w:p>
        </w:tc>
        <w:tc>
          <w:tcPr>
            <w:tcW w:w="542" w:type="pct"/>
          </w:tcPr>
          <w:p w14:paraId="2A41416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2476A16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761A9A7F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75A5EF2C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79D560B2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6021">
              <w:t>NS</w:t>
            </w:r>
          </w:p>
        </w:tc>
      </w:tr>
      <w:tr w:rsidR="002054BC" w14:paraId="2A8ED6F0" w14:textId="77777777" w:rsidTr="001C7FF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28D91CD1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rauss (2008)</w:t>
            </w:r>
          </w:p>
        </w:tc>
        <w:tc>
          <w:tcPr>
            <w:tcW w:w="429" w:type="pct"/>
          </w:tcPr>
          <w:p w14:paraId="2C3340E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454E135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5F48011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685F8495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336E3A2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26BA6EF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5940EB4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021">
              <w:t>NS</w:t>
            </w:r>
          </w:p>
        </w:tc>
      </w:tr>
      <w:tr w:rsidR="002054BC" w14:paraId="30AE2C0E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44D88E5A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uhlenschmidt (2016)</w:t>
            </w:r>
          </w:p>
        </w:tc>
        <w:tc>
          <w:tcPr>
            <w:tcW w:w="429" w:type="pct"/>
          </w:tcPr>
          <w:p w14:paraId="42D9F261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3E344B5B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773BACE9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4765521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150B287B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681CAE4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2F56D17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6021">
              <w:t>NS</w:t>
            </w:r>
          </w:p>
        </w:tc>
      </w:tr>
      <w:tr w:rsidR="002054BC" w14:paraId="7F2C9705" w14:textId="77777777" w:rsidTr="001C7FFE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24DCD18E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Martin (2017)</w:t>
            </w:r>
          </w:p>
        </w:tc>
        <w:tc>
          <w:tcPr>
            <w:tcW w:w="429" w:type="pct"/>
          </w:tcPr>
          <w:p w14:paraId="465FFE77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6BB1F8D0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25A33EB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02AAF08B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72DABF1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4CE1B0D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094A36FF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Teach-back method</w:t>
            </w:r>
          </w:p>
        </w:tc>
      </w:tr>
      <w:tr w:rsidR="002054BC" w14:paraId="41AD6285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6CAA9878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Miller (2008)</w:t>
            </w:r>
          </w:p>
        </w:tc>
        <w:tc>
          <w:tcPr>
            <w:tcW w:w="429" w:type="pct"/>
          </w:tcPr>
          <w:p w14:paraId="67A824F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874" w:type="pct"/>
          </w:tcPr>
          <w:p w14:paraId="389EC47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3DE3CD91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6752005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4FE3696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02" w:type="pct"/>
          </w:tcPr>
          <w:p w14:paraId="624ED0C2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04AB7B7F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6F1E">
              <w:t>NS</w:t>
            </w:r>
          </w:p>
        </w:tc>
      </w:tr>
      <w:tr w:rsidR="002054BC" w14:paraId="1C7E2F5D" w14:textId="77777777" w:rsidTr="001C7F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3A968AD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Quigley (2009)</w:t>
            </w:r>
          </w:p>
        </w:tc>
        <w:tc>
          <w:tcPr>
            <w:tcW w:w="429" w:type="pct"/>
          </w:tcPr>
          <w:p w14:paraId="05217EF5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711022C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1312A80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4DC4BA8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0F34D0C5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7839D57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5DBFA733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Teach-back method</w:t>
            </w:r>
          </w:p>
        </w:tc>
      </w:tr>
      <w:tr w:rsidR="002054BC" w14:paraId="658C6B0E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2FEBC27A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Shuey (2014)</w:t>
            </w:r>
          </w:p>
        </w:tc>
        <w:tc>
          <w:tcPr>
            <w:tcW w:w="429" w:type="pct"/>
          </w:tcPr>
          <w:p w14:paraId="029084F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7D488AA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62FC33F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0062488D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5585F71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0F649A6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21842501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6F1E">
              <w:t>NS</w:t>
            </w:r>
          </w:p>
        </w:tc>
      </w:tr>
      <w:tr w:rsidR="002054BC" w14:paraId="710365F9" w14:textId="77777777" w:rsidTr="001C7FFE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56F3F42B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Sitzer (2014)</w:t>
            </w:r>
          </w:p>
        </w:tc>
        <w:tc>
          <w:tcPr>
            <w:tcW w:w="429" w:type="pct"/>
          </w:tcPr>
          <w:p w14:paraId="67EAE7A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39C660F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0A83A9E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781983D0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408" w:type="pct"/>
          </w:tcPr>
          <w:p w14:paraId="05E2C9A9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685F1F0D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24371A9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 </w:t>
            </w:r>
            <w:r>
              <w:br/>
              <w:t>Patient engagement framework</w:t>
            </w:r>
          </w:p>
        </w:tc>
      </w:tr>
      <w:tr w:rsidR="002054BC" w14:paraId="1940E2B2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2A6BE2DE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oeckle (2019)</w:t>
            </w:r>
          </w:p>
        </w:tc>
        <w:tc>
          <w:tcPr>
            <w:tcW w:w="429" w:type="pct"/>
          </w:tcPr>
          <w:p w14:paraId="07EB1739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6B76">
              <w:t>NS</w:t>
            </w:r>
          </w:p>
        </w:tc>
        <w:tc>
          <w:tcPr>
            <w:tcW w:w="874" w:type="pct"/>
          </w:tcPr>
          <w:p w14:paraId="60E69E8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6B76">
              <w:t>NS</w:t>
            </w:r>
          </w:p>
        </w:tc>
        <w:tc>
          <w:tcPr>
            <w:tcW w:w="542" w:type="pct"/>
          </w:tcPr>
          <w:p w14:paraId="0A5B8891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7492E403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42422FE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00350259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0CA7B7BF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AF2">
              <w:t>NS</w:t>
            </w:r>
          </w:p>
        </w:tc>
      </w:tr>
      <w:tr w:rsidR="002054BC" w14:paraId="3F656FBF" w14:textId="77777777" w:rsidTr="001C7FF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69459361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Trombetti (2013)</w:t>
            </w:r>
          </w:p>
        </w:tc>
        <w:tc>
          <w:tcPr>
            <w:tcW w:w="429" w:type="pct"/>
          </w:tcPr>
          <w:p w14:paraId="2D33E13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3A52FB01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1C7425E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2EDF3F9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4597B64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6837EE7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44C47265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AF2">
              <w:t>NS</w:t>
            </w:r>
          </w:p>
        </w:tc>
      </w:tr>
      <w:tr w:rsidR="002054BC" w14:paraId="27F563B6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317CD12C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van Gaal (2010)</w:t>
            </w:r>
          </w:p>
        </w:tc>
        <w:tc>
          <w:tcPr>
            <w:tcW w:w="429" w:type="pct"/>
          </w:tcPr>
          <w:p w14:paraId="1C715636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95E">
              <w:t>NS</w:t>
            </w:r>
          </w:p>
        </w:tc>
        <w:tc>
          <w:tcPr>
            <w:tcW w:w="874" w:type="pct"/>
          </w:tcPr>
          <w:p w14:paraId="43050532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95E">
              <w:t>NS</w:t>
            </w:r>
          </w:p>
        </w:tc>
        <w:tc>
          <w:tcPr>
            <w:tcW w:w="542" w:type="pct"/>
          </w:tcPr>
          <w:p w14:paraId="32A5361E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0719E668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07A8DE8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746DA41A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2D3D691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AF2">
              <w:t>NS</w:t>
            </w:r>
          </w:p>
        </w:tc>
      </w:tr>
      <w:tr w:rsidR="002054BC" w14:paraId="1A468485" w14:textId="77777777" w:rsidTr="001C7FFE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0BFEF41E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Vieira (2012)</w:t>
            </w:r>
          </w:p>
        </w:tc>
        <w:tc>
          <w:tcPr>
            <w:tcW w:w="429" w:type="pct"/>
          </w:tcPr>
          <w:p w14:paraId="4EE7E2D0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30F51D1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46696819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54CB6D2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1B269A5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32FB4E5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6DF9914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AF2">
              <w:t>NS</w:t>
            </w:r>
          </w:p>
        </w:tc>
      </w:tr>
      <w:tr w:rsidR="002054BC" w14:paraId="19E771AB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1E569964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Wayland (2010)</w:t>
            </w:r>
          </w:p>
        </w:tc>
        <w:tc>
          <w:tcPr>
            <w:tcW w:w="429" w:type="pct"/>
          </w:tcPr>
          <w:p w14:paraId="7B47583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874" w:type="pct"/>
          </w:tcPr>
          <w:p w14:paraId="7B0FE302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2B84CA60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3" w:type="pct"/>
          </w:tcPr>
          <w:p w14:paraId="20548817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65F58B35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02" w:type="pct"/>
          </w:tcPr>
          <w:p w14:paraId="17EA5A94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4" w:type="pct"/>
          </w:tcPr>
          <w:p w14:paraId="14A1AFF1" w14:textId="77777777" w:rsidR="002054BC" w:rsidRDefault="002054BC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AF2">
              <w:t>NS</w:t>
            </w:r>
          </w:p>
        </w:tc>
      </w:tr>
      <w:tr w:rsidR="002054BC" w14:paraId="19C12AEB" w14:textId="77777777" w:rsidTr="001C7FF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5F005AAD" w14:textId="77777777" w:rsidR="002054BC" w:rsidRPr="00141432" w:rsidRDefault="002054BC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Zavotsky (2014)</w:t>
            </w:r>
          </w:p>
        </w:tc>
        <w:tc>
          <w:tcPr>
            <w:tcW w:w="429" w:type="pct"/>
          </w:tcPr>
          <w:p w14:paraId="2BA38979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874" w:type="pct"/>
          </w:tcPr>
          <w:p w14:paraId="3BDDACA4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542" w:type="pct"/>
          </w:tcPr>
          <w:p w14:paraId="4234E692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583" w:type="pct"/>
          </w:tcPr>
          <w:p w14:paraId="027E4476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8" w:type="pct"/>
          </w:tcPr>
          <w:p w14:paraId="4115190A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02" w:type="pct"/>
          </w:tcPr>
          <w:p w14:paraId="616E7AFC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FC"/>
            </w:r>
          </w:p>
        </w:tc>
        <w:tc>
          <w:tcPr>
            <w:tcW w:w="894" w:type="pct"/>
          </w:tcPr>
          <w:p w14:paraId="66710B08" w14:textId="77777777" w:rsidR="002054BC" w:rsidRDefault="002054BC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AF2">
              <w:t>NS</w:t>
            </w:r>
          </w:p>
        </w:tc>
      </w:tr>
    </w:tbl>
    <w:p w14:paraId="22983A43" w14:textId="77777777" w:rsidR="002054BC" w:rsidRDefault="002054BC" w:rsidP="002054BC">
      <w:r>
        <w:t>Y: Yes; NS: Not stated; HBM: Health Belief Model; ALP: Adult Learning Principles</w:t>
      </w:r>
    </w:p>
    <w:p w14:paraId="22267476" w14:textId="463EC0A4" w:rsidR="00A07A29" w:rsidRPr="002054BC" w:rsidRDefault="00A07A29" w:rsidP="002054BC"/>
    <w:sectPr w:rsidR="00A07A29" w:rsidRPr="002054BC" w:rsidSect="002054BC">
      <w:footerReference w:type="default" r:id="rId10"/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B078D" w14:textId="77777777" w:rsidR="004459F0" w:rsidRDefault="004459F0" w:rsidP="004459F0">
      <w:pPr>
        <w:spacing w:after="0" w:line="240" w:lineRule="auto"/>
      </w:pPr>
      <w:r>
        <w:separator/>
      </w:r>
    </w:p>
  </w:endnote>
  <w:endnote w:type="continuationSeparator" w:id="0">
    <w:p w14:paraId="311DC9BB" w14:textId="77777777" w:rsidR="004459F0" w:rsidRDefault="004459F0" w:rsidP="00445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447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DC5A6" w14:textId="77777777" w:rsidR="00DA321F" w:rsidRDefault="00C507E8">
        <w:pPr>
          <w:pStyle w:val="Footer"/>
          <w:jc w:val="right"/>
        </w:pPr>
      </w:p>
    </w:sdtContent>
  </w:sdt>
  <w:p w14:paraId="0F7423E2" w14:textId="77777777" w:rsidR="00DA321F" w:rsidRDefault="00C50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34350" w14:textId="77777777" w:rsidR="004459F0" w:rsidRDefault="004459F0" w:rsidP="004459F0">
      <w:pPr>
        <w:spacing w:after="0" w:line="240" w:lineRule="auto"/>
      </w:pPr>
      <w:r>
        <w:separator/>
      </w:r>
    </w:p>
  </w:footnote>
  <w:footnote w:type="continuationSeparator" w:id="0">
    <w:p w14:paraId="11E98FEF" w14:textId="77777777" w:rsidR="004459F0" w:rsidRDefault="004459F0" w:rsidP="00445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22B4A"/>
    <w:multiLevelType w:val="hybridMultilevel"/>
    <w:tmpl w:val="B53898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91"/>
    <w:rsid w:val="002054BC"/>
    <w:rsid w:val="0039457C"/>
    <w:rsid w:val="003A0D8F"/>
    <w:rsid w:val="004459F0"/>
    <w:rsid w:val="00780B93"/>
    <w:rsid w:val="00914C2C"/>
    <w:rsid w:val="00996091"/>
    <w:rsid w:val="009B4FD0"/>
    <w:rsid w:val="00A07A29"/>
    <w:rsid w:val="00C507E8"/>
    <w:rsid w:val="00C6549F"/>
    <w:rsid w:val="00D43848"/>
    <w:rsid w:val="00D7653C"/>
    <w:rsid w:val="00F7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E48E"/>
  <w15:chartTrackingRefBased/>
  <w15:docId w15:val="{CC34DDC6-0C3D-4D3A-9E8A-68067E5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5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0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C2C"/>
  </w:style>
  <w:style w:type="paragraph" w:styleId="Footer">
    <w:name w:val="footer"/>
    <w:basedOn w:val="Normal"/>
    <w:link w:val="Foot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2C"/>
  </w:style>
  <w:style w:type="paragraph" w:styleId="NormalWeb">
    <w:name w:val="Normal (Web)"/>
    <w:basedOn w:val="Normal"/>
    <w:uiPriority w:val="99"/>
    <w:semiHidden/>
    <w:unhideWhenUsed/>
    <w:rsid w:val="00914C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PlainTable4">
    <w:name w:val="Plain Table 4"/>
    <w:basedOn w:val="TableNormal"/>
    <w:uiPriority w:val="44"/>
    <w:rsid w:val="002054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0" ma:contentTypeDescription="Create a new document." ma:contentTypeScope="" ma:versionID="634aa1032f891f7d2486a85464f099e7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777d4ba33cfc7c2d9407d4daab752ed1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408DDE-E348-4CD6-B477-9E55EB8FAE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355170-CBC0-409C-B038-F198C80BED6A}">
  <ds:schemaRefs>
    <ds:schemaRef ds:uri="http://purl.org/dc/terms/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8b13fd8e-00e8-49c4-ad21-309a14c609bf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25F77AB-E552-426C-B4DC-896099A2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Hazel Heng</cp:lastModifiedBy>
  <cp:revision>5</cp:revision>
  <dcterms:created xsi:type="dcterms:W3CDTF">2019-12-20T03:36:00Z</dcterms:created>
  <dcterms:modified xsi:type="dcterms:W3CDTF">2020-02-2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